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8DD09" w14:textId="1E869AF8" w:rsidR="00071C57" w:rsidRPr="00007558" w:rsidRDefault="009E4B98">
      <w:pPr>
        <w:rPr>
          <w:b/>
          <w:bCs/>
        </w:rPr>
      </w:pPr>
      <w:r w:rsidRPr="00007558">
        <w:rPr>
          <w:b/>
          <w:bCs/>
        </w:rPr>
        <w:t xml:space="preserve">Supplementary Table </w:t>
      </w:r>
      <w:r w:rsidR="002D4953" w:rsidRPr="00007558">
        <w:rPr>
          <w:b/>
          <w:bCs/>
        </w:rPr>
        <w:t>2</w:t>
      </w:r>
    </w:p>
    <w:p w14:paraId="6191AD59" w14:textId="77777777" w:rsidR="009E4B98" w:rsidRDefault="009E4B98"/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964"/>
        <w:gridCol w:w="1391"/>
        <w:gridCol w:w="1366"/>
        <w:gridCol w:w="1364"/>
        <w:gridCol w:w="1663"/>
        <w:gridCol w:w="1742"/>
      </w:tblGrid>
      <w:tr w:rsidR="00262B33" w:rsidRPr="00262B33" w14:paraId="071491BE" w14:textId="77777777" w:rsidTr="00F16918">
        <w:tc>
          <w:tcPr>
            <w:tcW w:w="1964" w:type="dxa"/>
          </w:tcPr>
          <w:p w14:paraId="7AAB934A" w14:textId="36F6507C" w:rsidR="00262B33" w:rsidRPr="00262B33" w:rsidRDefault="00262B33">
            <w:pPr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1391" w:type="dxa"/>
          </w:tcPr>
          <w:p w14:paraId="06F9EAB5" w14:textId="52C939FC" w:rsidR="00262B33" w:rsidRPr="00262B33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1366" w:type="dxa"/>
          </w:tcPr>
          <w:p w14:paraId="233E82BC" w14:textId="0ADACD12" w:rsidR="00262B33" w:rsidRPr="00262B33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Hazard ratio</w:t>
            </w:r>
          </w:p>
        </w:tc>
        <w:tc>
          <w:tcPr>
            <w:tcW w:w="1364" w:type="dxa"/>
          </w:tcPr>
          <w:p w14:paraId="302A1BB9" w14:textId="44FDFAAD" w:rsidR="00262B33" w:rsidRPr="00262B33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Lower 95% CI</w:t>
            </w:r>
          </w:p>
        </w:tc>
        <w:tc>
          <w:tcPr>
            <w:tcW w:w="1663" w:type="dxa"/>
          </w:tcPr>
          <w:p w14:paraId="5A764F3D" w14:textId="2CE469FC" w:rsidR="00262B33" w:rsidRPr="00262B33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Higher 95% CI</w:t>
            </w:r>
          </w:p>
        </w:tc>
        <w:tc>
          <w:tcPr>
            <w:tcW w:w="1742" w:type="dxa"/>
          </w:tcPr>
          <w:p w14:paraId="07CAB87F" w14:textId="13F62833" w:rsidR="00262B33" w:rsidRPr="00262B33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262B33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262B33" w:rsidRPr="00262B33" w14:paraId="5C4F3EB7" w14:textId="3EF27A82" w:rsidTr="00F16918">
        <w:tc>
          <w:tcPr>
            <w:tcW w:w="1964" w:type="dxa"/>
          </w:tcPr>
          <w:p w14:paraId="3B27E2F1" w14:textId="6B26FA36" w:rsidR="00262B33" w:rsidRPr="00262B33" w:rsidRDefault="00262B33" w:rsidP="00262B33">
            <w:pPr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Age</w:t>
            </w:r>
          </w:p>
        </w:tc>
        <w:tc>
          <w:tcPr>
            <w:tcW w:w="1391" w:type="dxa"/>
          </w:tcPr>
          <w:p w14:paraId="748F21F4" w14:textId="62DC592D" w:rsidR="00262B33" w:rsidRPr="00262B33" w:rsidRDefault="00262B33" w:rsidP="00262B33">
            <w:pPr>
              <w:jc w:val="center"/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-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3A04E1" w14:textId="0CC35BF5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D9F099" w14:textId="19BE1ACA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FF4A7" w14:textId="0AAC4062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960B1" w14:textId="6550E9B3" w:rsidR="00262B33" w:rsidRPr="001A4B02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262B33" w:rsidRPr="00262B33" w14:paraId="2C3F9658" w14:textId="2C33D9D5" w:rsidTr="00F16918">
        <w:tc>
          <w:tcPr>
            <w:tcW w:w="1964" w:type="dxa"/>
          </w:tcPr>
          <w:p w14:paraId="49D16E9E" w14:textId="5EF60E9E" w:rsidR="00262B33" w:rsidRPr="00262B33" w:rsidRDefault="00262B33" w:rsidP="00262B33">
            <w:pPr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 xml:space="preserve">Dexamethasone </w:t>
            </w:r>
          </w:p>
        </w:tc>
        <w:tc>
          <w:tcPr>
            <w:tcW w:w="1391" w:type="dxa"/>
          </w:tcPr>
          <w:p w14:paraId="028D7CA4" w14:textId="2778C3A3" w:rsidR="00262B33" w:rsidRPr="00262B33" w:rsidRDefault="00262B33" w:rsidP="00262B33">
            <w:pPr>
              <w:jc w:val="center"/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No usage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35FDF" w14:textId="7EF5BD6D" w:rsidR="00262B33" w:rsidRPr="00262B33" w:rsidRDefault="00262B33" w:rsidP="00262B33">
            <w:pPr>
              <w:jc w:val="center"/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  <w:color w:val="000000"/>
              </w:rPr>
              <w:t>1.</w:t>
            </w:r>
            <w:r w:rsidR="001A4B02">
              <w:rPr>
                <w:rFonts w:ascii="Arial" w:hAnsi="Arial" w:cs="Arial"/>
                <w:color w:val="000000"/>
              </w:rPr>
              <w:t>4</w:t>
            </w:r>
            <w:r w:rsidR="00A30DF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B19BA4" w14:textId="62AF96F0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CEB29" w14:textId="384AE349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37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679E7" w14:textId="37CF89EB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262B33" w:rsidRPr="00262B33" w14:paraId="76E2A03A" w14:textId="77911493" w:rsidTr="00F16918">
        <w:tc>
          <w:tcPr>
            <w:tcW w:w="1964" w:type="dxa"/>
          </w:tcPr>
          <w:p w14:paraId="3BAFDBA5" w14:textId="637A4DA6" w:rsidR="00262B33" w:rsidRPr="00262B33" w:rsidRDefault="00262B33" w:rsidP="00262B33">
            <w:pPr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Extent of resection</w:t>
            </w:r>
          </w:p>
        </w:tc>
        <w:tc>
          <w:tcPr>
            <w:tcW w:w="1391" w:type="dxa"/>
          </w:tcPr>
          <w:p w14:paraId="648A0C4D" w14:textId="00355A83" w:rsidR="00262B33" w:rsidRPr="00262B33" w:rsidRDefault="00262B33" w:rsidP="00262B33">
            <w:pPr>
              <w:jc w:val="center"/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Gross total resection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6CB21" w14:textId="431C594C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B6CB4" w14:textId="0A938FBD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762CAD" w14:textId="02C3C944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51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CC949" w14:textId="110D61FD" w:rsidR="00262B33" w:rsidRPr="003E0AC6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AC6">
              <w:rPr>
                <w:rFonts w:ascii="Arial" w:hAnsi="Arial" w:cs="Arial"/>
                <w:b/>
                <w:bCs/>
              </w:rPr>
              <w:t>&lt;0.01</w:t>
            </w:r>
          </w:p>
        </w:tc>
      </w:tr>
      <w:tr w:rsidR="00262B33" w:rsidRPr="00262B33" w14:paraId="741E2ED4" w14:textId="59BD4AE9" w:rsidTr="00F16918">
        <w:tc>
          <w:tcPr>
            <w:tcW w:w="1964" w:type="dxa"/>
          </w:tcPr>
          <w:p w14:paraId="60C38760" w14:textId="2F3AAABD" w:rsidR="00262B33" w:rsidRPr="00262B33" w:rsidRDefault="00262B33" w:rsidP="00262B33">
            <w:pPr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MGMT status</w:t>
            </w:r>
          </w:p>
        </w:tc>
        <w:tc>
          <w:tcPr>
            <w:tcW w:w="1391" w:type="dxa"/>
          </w:tcPr>
          <w:p w14:paraId="482D48FD" w14:textId="51DDE87E" w:rsidR="00262B33" w:rsidRPr="00262B33" w:rsidRDefault="00262B33" w:rsidP="00262B33">
            <w:pPr>
              <w:jc w:val="center"/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Non-methylated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5E6F5" w14:textId="6A7CE6E2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9FEB3" w14:textId="3C19948D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CEDA0" w14:textId="7E77F320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4C960" w14:textId="474A8016" w:rsidR="00262B33" w:rsidRPr="003E0AC6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AC6">
              <w:rPr>
                <w:rFonts w:ascii="Arial" w:hAnsi="Arial" w:cs="Arial"/>
                <w:b/>
                <w:bCs/>
                <w:color w:val="000000"/>
              </w:rPr>
              <w:t>&lt;0.01</w:t>
            </w:r>
          </w:p>
        </w:tc>
      </w:tr>
      <w:tr w:rsidR="00262B33" w:rsidRPr="00262B33" w14:paraId="12A67367" w14:textId="0C625B32" w:rsidTr="00F16918">
        <w:tc>
          <w:tcPr>
            <w:tcW w:w="1964" w:type="dxa"/>
          </w:tcPr>
          <w:p w14:paraId="7DC4D1DE" w14:textId="1D2656CB" w:rsidR="00262B33" w:rsidRPr="00262B33" w:rsidRDefault="00262B33" w:rsidP="00262B33">
            <w:pPr>
              <w:rPr>
                <w:rFonts w:ascii="Arial" w:hAnsi="Arial" w:cs="Arial"/>
              </w:rPr>
            </w:pPr>
            <w:r w:rsidRPr="00262B33">
              <w:rPr>
                <w:rFonts w:ascii="Arial" w:hAnsi="Arial" w:cs="Arial"/>
              </w:rPr>
              <w:t>Karnofsky prior treatment</w:t>
            </w:r>
          </w:p>
        </w:tc>
        <w:tc>
          <w:tcPr>
            <w:tcW w:w="1391" w:type="dxa"/>
          </w:tcPr>
          <w:p w14:paraId="02B42B56" w14:textId="11934D7F" w:rsidR="00262B33" w:rsidRPr="00262B33" w:rsidRDefault="001A4B02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70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F351E" w14:textId="65D65724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5A68D" w14:textId="016AE4A3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635A38" w14:textId="0CE9C058" w:rsidR="00262B33" w:rsidRPr="00262B33" w:rsidRDefault="00A30DFA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8FEDF" w14:textId="7E84A4DD" w:rsidR="00262B33" w:rsidRPr="003E0AC6" w:rsidRDefault="00262B33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AC6">
              <w:rPr>
                <w:rFonts w:ascii="Arial" w:hAnsi="Arial" w:cs="Arial"/>
                <w:b/>
                <w:bCs/>
                <w:color w:val="000000"/>
              </w:rPr>
              <w:t>0.01</w:t>
            </w:r>
          </w:p>
        </w:tc>
      </w:tr>
    </w:tbl>
    <w:p w14:paraId="1312A02D" w14:textId="77777777" w:rsidR="009E4B98" w:rsidRDefault="009E4B98"/>
    <w:sectPr w:rsidR="009E4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98"/>
    <w:rsid w:val="00007558"/>
    <w:rsid w:val="00071C57"/>
    <w:rsid w:val="001A4B02"/>
    <w:rsid w:val="00262B33"/>
    <w:rsid w:val="002D4953"/>
    <w:rsid w:val="003E0AC6"/>
    <w:rsid w:val="00407134"/>
    <w:rsid w:val="004D01AE"/>
    <w:rsid w:val="0055202E"/>
    <w:rsid w:val="009E4B98"/>
    <w:rsid w:val="00A30DFA"/>
    <w:rsid w:val="00C85D79"/>
    <w:rsid w:val="00F16918"/>
    <w:rsid w:val="00FB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C1BB9"/>
  <w15:chartTrackingRefBased/>
  <w15:docId w15:val="{2B9CB47B-9806-1944-BDE9-EBCB426D1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B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B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B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B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B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B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B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B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B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3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rexler</dc:creator>
  <cp:keywords/>
  <dc:description/>
  <cp:lastModifiedBy>Richard Drexler</cp:lastModifiedBy>
  <cp:revision>5</cp:revision>
  <dcterms:created xsi:type="dcterms:W3CDTF">2024-11-25T01:54:00Z</dcterms:created>
  <dcterms:modified xsi:type="dcterms:W3CDTF">2025-01-10T03:11:00Z</dcterms:modified>
</cp:coreProperties>
</file>